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0B31" w:rsidRPr="002F7247" w:rsidRDefault="00FF0B31" w:rsidP="00FF0B31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  <w:lang w:eastAsia="zh-CN"/>
        </w:rPr>
        <w:t xml:space="preserve">Supplemental Table </w:t>
      </w:r>
      <w:r w:rsidR="009424F0">
        <w:rPr>
          <w:rFonts w:ascii="Times New Roman" w:hAnsi="Times New Roman" w:hint="eastAsia"/>
          <w:b/>
          <w:sz w:val="24"/>
          <w:szCs w:val="24"/>
          <w:lang w:eastAsia="zh-CN"/>
        </w:rPr>
        <w:t>S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>1.</w:t>
      </w:r>
      <w:proofErr w:type="gramEnd"/>
      <w:r>
        <w:rPr>
          <w:rFonts w:ascii="Times New Roman" w:hAnsi="Times New Roman" w:hint="eastAsia"/>
          <w:b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TRIM protein expression </w:t>
      </w:r>
      <w:r>
        <w:rPr>
          <w:rFonts w:ascii="Times New Roman" w:hAnsi="Times New Roman"/>
          <w:sz w:val="24"/>
          <w:szCs w:val="24"/>
          <w:lang w:eastAsia="zh-CN"/>
        </w:rPr>
        <w:t>p</w:t>
      </w:r>
      <w:r w:rsidRPr="002F7247">
        <w:rPr>
          <w:rFonts w:ascii="Times New Roman" w:hAnsi="Times New Roman" w:hint="eastAsia"/>
          <w:sz w:val="24"/>
          <w:szCs w:val="24"/>
          <w:lang w:eastAsia="zh-CN"/>
        </w:rPr>
        <w:t>lasmids</w:t>
      </w:r>
      <w:r>
        <w:rPr>
          <w:rFonts w:ascii="Times New Roman" w:hAnsi="Times New Roman" w:hint="eastAsia"/>
          <w:sz w:val="24"/>
          <w:szCs w:val="24"/>
          <w:lang w:eastAsia="zh-CN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39"/>
        <w:gridCol w:w="1622"/>
        <w:gridCol w:w="1850"/>
        <w:gridCol w:w="1561"/>
      </w:tblGrid>
      <w:tr w:rsidR="00FF0B31" w:rsidRPr="00EC417C" w:rsidTr="003E53F0">
        <w:trPr>
          <w:cantSplit/>
          <w:trHeight w:val="170"/>
          <w:jc w:val="center"/>
        </w:trPr>
        <w:tc>
          <w:tcPr>
            <w:tcW w:w="0" w:type="auto"/>
            <w:shd w:val="clear" w:color="auto" w:fill="auto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417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RIM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0" w:type="auto"/>
            <w:shd w:val="clear" w:color="auto" w:fill="auto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0" w:type="auto"/>
            <w:shd w:val="clear" w:color="auto" w:fill="auto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ector Type</w:t>
            </w:r>
          </w:p>
        </w:tc>
      </w:tr>
      <w:tr w:rsidR="00FF0B31" w:rsidRPr="00EC417C" w:rsidTr="003E53F0">
        <w:trPr>
          <w:cantSplit/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</w:t>
            </w: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pen </w:t>
            </w:r>
            <w:proofErr w:type="spellStart"/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Biosystem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MHS1010–584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-SPORT6</w:t>
            </w:r>
          </w:p>
        </w:tc>
      </w:tr>
      <w:tr w:rsidR="00FF0B31" w:rsidRPr="00EC417C" w:rsidTr="003E53F0">
        <w:trPr>
          <w:cantSplit/>
          <w:trHeight w:val="1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pen </w:t>
            </w:r>
            <w:proofErr w:type="spellStart"/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Biosystem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MHS1010–74294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-SPORT6</w:t>
            </w:r>
          </w:p>
        </w:tc>
      </w:tr>
      <w:tr w:rsidR="00FF0B31" w:rsidRPr="00EC417C" w:rsidTr="003E53F0">
        <w:trPr>
          <w:cantSplit/>
          <w:trHeight w:val="36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C2119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6-entry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C2219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6-entry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C2128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6-entry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C2164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6-entry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C2058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6-entry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C2096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6-entry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C2146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6-entry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pen </w:t>
            </w:r>
            <w:proofErr w:type="spellStart"/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Biosystem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MHS1010–75085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-SPORT6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O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ige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C2085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6-Entry</w:t>
            </w:r>
          </w:p>
        </w:tc>
        <w:bookmarkStart w:id="0" w:name="_GoBack"/>
        <w:bookmarkEnd w:id="0"/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16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O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ige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C2149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6-Entry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pen </w:t>
            </w:r>
            <w:proofErr w:type="spellStart"/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Biosystem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MHS1010–92056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-SPORT6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pen </w:t>
            </w:r>
            <w:proofErr w:type="spellStart"/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Biosystem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MHS1010–738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-SPORT6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G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DNA3.1 (+)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pen </w:t>
            </w:r>
            <w:proofErr w:type="spellStart"/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Biosystem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MHS1010–583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-SPORT6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C2028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6-entry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pen </w:t>
            </w:r>
            <w:proofErr w:type="spellStart"/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Biosystem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MHS1010–92054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-SPORT6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pen </w:t>
            </w:r>
            <w:proofErr w:type="spellStart"/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Biosystem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MHS1010–742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-SPORT6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C2012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6-entry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O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ige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C2183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6-Entry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pen </w:t>
            </w:r>
            <w:proofErr w:type="spellStart"/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Biosystem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MHS1010–735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-SPORT6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O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ige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C2243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6-Entry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pen </w:t>
            </w:r>
            <w:proofErr w:type="spellStart"/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Biosystem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MHS1010–74295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-SPORT6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C2133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6-entry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C2234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6-entry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TRIM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C2105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6-entry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TRIM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pen </w:t>
            </w:r>
            <w:proofErr w:type="spellStart"/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Biosystem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MHS1010–741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-SPORT6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pen </w:t>
            </w:r>
            <w:proofErr w:type="spellStart"/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Biosystem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MHS1010–582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-SPORT6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</w:t>
            </w: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C2157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6-entry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C2233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6-entry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C2185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6-entry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O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ige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C2008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6-Entry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O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ige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C2177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6-Entry</w:t>
            </w:r>
          </w:p>
        </w:tc>
      </w:tr>
      <w:tr w:rsidR="00FF0B31" w:rsidRPr="00EC417C" w:rsidTr="003E53F0">
        <w:trPr>
          <w:cantSplit/>
          <w:trHeight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O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ige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C2218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6-Entry</w:t>
            </w:r>
          </w:p>
        </w:tc>
      </w:tr>
      <w:tr w:rsidR="00FF0B31" w:rsidRPr="00EC417C" w:rsidTr="003E53F0">
        <w:trPr>
          <w:cantSplit/>
          <w:trHeight w:val="38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C2001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6-entry</w:t>
            </w:r>
          </w:p>
        </w:tc>
      </w:tr>
      <w:tr w:rsidR="00FF0B31" w:rsidRPr="00EC417C" w:rsidTr="003E53F0">
        <w:trPr>
          <w:cantSplit/>
          <w:trHeight w:val="23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O</w:t>
            </w: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ige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RC2081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0B31" w:rsidRPr="00EC417C" w:rsidRDefault="00FF0B3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417C">
              <w:rPr>
                <w:rFonts w:ascii="Times New Roman" w:hAnsi="Times New Roman"/>
                <w:color w:val="000000"/>
                <w:sz w:val="20"/>
                <w:szCs w:val="20"/>
              </w:rPr>
              <w:t>pCMV6-Entry</w:t>
            </w:r>
          </w:p>
        </w:tc>
      </w:tr>
    </w:tbl>
    <w:p w:rsidR="00FF0B31" w:rsidRDefault="00FF0B31" w:rsidP="00FF0B31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 w:hint="eastAsia"/>
          <w:sz w:val="24"/>
          <w:szCs w:val="24"/>
          <w:lang w:eastAsia="zh-CN"/>
        </w:rPr>
        <w:t xml:space="preserve">                  </w:t>
      </w:r>
    </w:p>
    <w:p w:rsidR="00FF0B31" w:rsidRPr="00FF0B31" w:rsidRDefault="00FF0B31" w:rsidP="00FF0B31">
      <w:pPr>
        <w:spacing w:line="480" w:lineRule="auto"/>
        <w:ind w:left="720" w:firstLine="720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 w:hint="eastAsia"/>
          <w:sz w:val="24"/>
          <w:szCs w:val="24"/>
          <w:lang w:eastAsia="zh-CN"/>
        </w:rPr>
        <w:t xml:space="preserve">GS: constructed by </w:t>
      </w:r>
      <w:proofErr w:type="spellStart"/>
      <w:r>
        <w:rPr>
          <w:rFonts w:ascii="Times New Roman" w:hAnsi="Times New Roman" w:hint="eastAsia"/>
          <w:sz w:val="24"/>
          <w:szCs w:val="24"/>
          <w:lang w:eastAsia="zh-CN"/>
        </w:rPr>
        <w:t>Genescript</w:t>
      </w:r>
      <w:proofErr w:type="spellEnd"/>
      <w:r>
        <w:rPr>
          <w:rFonts w:ascii="Times New Roman" w:hAnsi="Times New Roman"/>
          <w:sz w:val="24"/>
          <w:szCs w:val="24"/>
          <w:lang w:eastAsia="zh-CN"/>
        </w:rPr>
        <w:t xml:space="preserve">. </w:t>
      </w:r>
      <w:r>
        <w:rPr>
          <w:rFonts w:ascii="Times New Roman" w:hAnsi="Times New Roman" w:hint="eastAsia"/>
          <w:sz w:val="24"/>
          <w:szCs w:val="24"/>
          <w:lang w:eastAsia="zh-CN"/>
        </w:rPr>
        <w:t>N/A: not available.</w:t>
      </w:r>
    </w:p>
    <w:sectPr w:rsidR="00FF0B31" w:rsidRPr="00FF0B31" w:rsidSect="00402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B31"/>
    <w:rsid w:val="000B7C9D"/>
    <w:rsid w:val="004023B1"/>
    <w:rsid w:val="0073659E"/>
    <w:rsid w:val="009424F0"/>
    <w:rsid w:val="00FF0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B31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B31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 University</Company>
  <LinksUpToDate>false</LinksUpToDate>
  <CharactersWithSpaces>1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-Tao Guo</dc:creator>
  <cp:lastModifiedBy>Yang, Guang {R-R&amp;~Shanghai}</cp:lastModifiedBy>
  <cp:revision>2</cp:revision>
  <dcterms:created xsi:type="dcterms:W3CDTF">2013-06-22T02:41:00Z</dcterms:created>
  <dcterms:modified xsi:type="dcterms:W3CDTF">2013-06-22T02:41:00Z</dcterms:modified>
</cp:coreProperties>
</file>